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7073B" w14:textId="1FECEBC6" w:rsidR="003E3834" w:rsidRPr="00B54BA1" w:rsidRDefault="003E3834" w:rsidP="00B90B62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2 Table </w:t>
      </w:r>
      <w:r w:rsidR="00057045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>S</w:t>
      </w:r>
      <w:r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>earch in databases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1555"/>
        <w:gridCol w:w="8930"/>
      </w:tblGrid>
      <w:tr w:rsidR="003E3834" w:rsidRPr="00B54BA1" w14:paraId="4869FECE" w14:textId="77777777" w:rsidTr="00CD6C7A">
        <w:tc>
          <w:tcPr>
            <w:tcW w:w="1555" w:type="dxa"/>
          </w:tcPr>
          <w:p w14:paraId="0EF25B12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8930" w:type="dxa"/>
          </w:tcPr>
          <w:p w14:paraId="029C7CBD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>Search</w:t>
            </w:r>
            <w:proofErr w:type="spellEnd"/>
          </w:p>
        </w:tc>
      </w:tr>
      <w:tr w:rsidR="003E3834" w:rsidRPr="00B54BA1" w14:paraId="2512DC19" w14:textId="77777777" w:rsidTr="00CD6C7A">
        <w:tc>
          <w:tcPr>
            <w:tcW w:w="1555" w:type="dxa"/>
          </w:tcPr>
          <w:p w14:paraId="2560FBC2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>PubMed</w:t>
            </w:r>
            <w:proofErr w:type="spellEnd"/>
          </w:p>
          <w:p w14:paraId="14A70092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922B81B" w14:textId="77777777" w:rsidR="003C09E6" w:rsidRPr="00B54BA1" w:rsidRDefault="003C09E6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281A85F" w14:textId="77777777" w:rsidR="00744D21" w:rsidRPr="00B54BA1" w:rsidRDefault="00744D21" w:rsidP="00676E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44AAE9" w14:textId="77777777" w:rsidR="00744D21" w:rsidRPr="00B54BA1" w:rsidRDefault="00744D21" w:rsidP="00676E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712182" w14:textId="0C3AD376" w:rsidR="003E3834" w:rsidRPr="00B54BA1" w:rsidRDefault="00151DA6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</w:rPr>
              <w:t xml:space="preserve">110 </w:t>
            </w:r>
            <w:proofErr w:type="spellStart"/>
            <w:r w:rsidR="003E3834" w:rsidRPr="00B54BA1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930" w:type="dxa"/>
          </w:tcPr>
          <w:p w14:paraId="06D0263D" w14:textId="1F98C6F8" w:rsidR="00151DA6" w:rsidRPr="00B54BA1" w:rsidRDefault="003E3834" w:rsidP="00113880">
            <w:pPr>
              <w:pStyle w:val="NormalWeb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("Pain"[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s]) or ("Pain Measurement"[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s]) or (pain[Title/Abstract])) AND (("Prevalence"[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s]) or (prevalence[Title/Abstract]))) AND (("Dementia"[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s]) or ("Alzheimer Disease"[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s]) or (dement*[Title/Abstract]) or (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heimer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[Title/Abstract])) AND (("Nursing Homes"[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s]) or (nursing home*[Title/Abstract]) or (care home*[Title/Abstract]) or ("Residential Facilities"[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s]) or (facilities, residential[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s]) or (homes for the aged[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s]) or (residential aged care[Title/Abstract]) or ("long term care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[Title/Abstract] OR "long-term care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[Title/Abstract])) Filters: English, from 2010 </w:t>
            </w:r>
            <w:r w:rsidR="00151DA6"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23</w:t>
            </w:r>
          </w:p>
          <w:p w14:paraId="011F33CC" w14:textId="4F8CACF6" w:rsidR="00744D21" w:rsidRPr="00B54BA1" w:rsidRDefault="00744D21" w:rsidP="00113880">
            <w:pPr>
              <w:pStyle w:val="NormalWeb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result of search performed in March was 105 items 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The updated search in August was 5 items</w:t>
            </w:r>
          </w:p>
        </w:tc>
      </w:tr>
      <w:tr w:rsidR="003E3834" w:rsidRPr="00B54BA1" w14:paraId="3ED816D2" w14:textId="77777777" w:rsidTr="00CD6C7A">
        <w:tc>
          <w:tcPr>
            <w:tcW w:w="1555" w:type="dxa"/>
          </w:tcPr>
          <w:p w14:paraId="5F926D65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>MEDLINE</w:t>
            </w:r>
            <w:r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  <w:p w14:paraId="0F7B9785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370809E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E02E2D2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FC47FB0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0633DE9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A4AC540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17DE52B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5CD6FF3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54C8224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3294FC8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2E6880B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0FDE66A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77D30DF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15CD684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E0D49F0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F5953C7" w14:textId="77777777" w:rsidR="003C09E6" w:rsidRPr="00B54BA1" w:rsidRDefault="003C09E6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6F9FEEE" w14:textId="73E980BC" w:rsidR="003E3834" w:rsidRPr="00B54BA1" w:rsidRDefault="00057045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3C09E6"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E3834"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  <w:proofErr w:type="spellEnd"/>
          </w:p>
        </w:tc>
        <w:tc>
          <w:tcPr>
            <w:tcW w:w="8930" w:type="dxa"/>
          </w:tcPr>
          <w:p w14:paraId="2FB5B266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 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in adj3 (scale* or tool or rating or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assess* or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ntif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or prevalence)).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kf,ti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(80345)</w:t>
            </w:r>
          </w:p>
          <w:p w14:paraId="6889C6E6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    Pain/ (150710)</w:t>
            </w:r>
          </w:p>
          <w:p w14:paraId="08A04937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    Pain Measurement/ (94327)</w:t>
            </w:r>
          </w:p>
          <w:p w14:paraId="0825666D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    </w:t>
            </w:r>
            <w:proofErr w:type="spellStart"/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.ab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kf,ti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(756773)</w:t>
            </w:r>
          </w:p>
          <w:p w14:paraId="1DD713DB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    1 or 2 or 3 or 4 (808672)</w:t>
            </w:r>
          </w:p>
          <w:p w14:paraId="5F216B22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6    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evalence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/ (340257)</w:t>
            </w:r>
          </w:p>
          <w:p w14:paraId="2017E87F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7     </w:t>
            </w:r>
            <w:proofErr w:type="spellStart"/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evalence.ab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kf,ti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 (773667)</w:t>
            </w:r>
          </w:p>
          <w:p w14:paraId="503F0E40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8     6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or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7 (864361)</w:t>
            </w:r>
          </w:p>
          <w:p w14:paraId="1E129D58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    5 and 8 (36694)</w:t>
            </w:r>
          </w:p>
          <w:p w14:paraId="4B2B089E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    Dementia/ (60766)</w:t>
            </w:r>
          </w:p>
          <w:p w14:paraId="4CF67275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    Alzheimer Disease/ (116081)</w:t>
            </w:r>
          </w:p>
          <w:p w14:paraId="2591E346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 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ment* or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heimer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).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kf,ti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(273453)</w:t>
            </w:r>
          </w:p>
          <w:p w14:paraId="68C8B611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    10 or 11 or 12 (291420)</w:t>
            </w:r>
          </w:p>
          <w:p w14:paraId="76FD8882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    Nursing Homes/ (39005)</w:t>
            </w:r>
          </w:p>
          <w:p w14:paraId="776AD75D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    nursing home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.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kf,ti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(36033)</w:t>
            </w:r>
          </w:p>
          <w:p w14:paraId="58D4F99A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    care home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.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kf,ti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(5450)</w:t>
            </w:r>
          </w:p>
          <w:p w14:paraId="7D787BA8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    Homes for the Aged/ (14719)</w:t>
            </w:r>
          </w:p>
          <w:p w14:paraId="122CDFC2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    Residential Facilities/ (5736)</w:t>
            </w:r>
          </w:p>
          <w:p w14:paraId="5E90D58A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     "long term care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.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kf,ti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(6978)</w:t>
            </w:r>
          </w:p>
          <w:p w14:paraId="755CF495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     "long-term care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.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kf,ti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(6978)</w:t>
            </w:r>
          </w:p>
          <w:p w14:paraId="0A1FF616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  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d adj3 (residential or home*)).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kf,ti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(3910)</w:t>
            </w:r>
          </w:p>
          <w:p w14:paraId="07306A82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    14 or 15 or 16 or 17 or 18 or 19 or 20 or 21 (71050)</w:t>
            </w:r>
          </w:p>
          <w:p w14:paraId="6772BFC3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    9 and 13 and 22 (153)</w:t>
            </w:r>
          </w:p>
          <w:p w14:paraId="38338112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     limit 23 to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"2010 -Current" (112)</w:t>
            </w:r>
          </w:p>
          <w:p w14:paraId="2AEB523A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     limit 24 to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lish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nguage (104)</w:t>
            </w:r>
          </w:p>
          <w:p w14:paraId="435F0E77" w14:textId="203F4DC0" w:rsidR="00151DA6" w:rsidRPr="00B54BA1" w:rsidRDefault="003E3834" w:rsidP="00151DA6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    limit 25 to journal article (102)</w:t>
            </w:r>
          </w:p>
          <w:p w14:paraId="12B1006D" w14:textId="77777777" w:rsidR="003C09E6" w:rsidRPr="00B54BA1" w:rsidRDefault="003C09E6" w:rsidP="00744D21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0DC87C" w14:textId="4E4C4CED" w:rsidR="00113880" w:rsidRPr="00B54BA1" w:rsidRDefault="00744D21" w:rsidP="00151DA6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result of search performed in March was</w:t>
            </w:r>
            <w:r w:rsidR="00151DA6"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2 </w:t>
            </w:r>
            <w:proofErr w:type="gramStart"/>
            <w:r w:rsidR="00151DA6"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s</w:t>
            </w:r>
            <w:proofErr w:type="gramEnd"/>
            <w:r w:rsidR="00151DA6"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0BE47E0" w14:textId="38FBB590" w:rsidR="00151DA6" w:rsidRPr="00B54BA1" w:rsidRDefault="00744D21" w:rsidP="00151DA6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updated search in August was </w:t>
            </w:r>
            <w:r w:rsidR="003C09E6"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151DA6"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tems 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3E3834" w:rsidRPr="00B54BA1" w14:paraId="5DFAC9E9" w14:textId="77777777" w:rsidTr="00CD6C7A">
        <w:tc>
          <w:tcPr>
            <w:tcW w:w="1555" w:type="dxa"/>
          </w:tcPr>
          <w:p w14:paraId="02F043D8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>PsycInfo</w:t>
            </w:r>
            <w:proofErr w:type="spellEnd"/>
          </w:p>
          <w:p w14:paraId="566768DE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82EFDB7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C849FF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7CB806C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50A7F55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EC3C063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6B86E01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C61069D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1477E64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EC89580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01C1ACE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13D195E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002FE64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2F7D974" w14:textId="77777777" w:rsidR="003C09E6" w:rsidRPr="00B54BA1" w:rsidRDefault="003C09E6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E63AF6" w14:textId="4008ED2C" w:rsidR="003E3834" w:rsidRPr="00B54BA1" w:rsidRDefault="00057045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 </w:t>
            </w:r>
            <w:proofErr w:type="spellStart"/>
            <w:r w:rsidR="003E3834"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  <w:proofErr w:type="spellEnd"/>
          </w:p>
        </w:tc>
        <w:tc>
          <w:tcPr>
            <w:tcW w:w="8930" w:type="dxa"/>
          </w:tcPr>
          <w:p w14:paraId="48A603A6" w14:textId="6526DE26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1     exp Pain/ </w:t>
            </w:r>
          </w:p>
          <w:p w14:paraId="23E6C95A" w14:textId="4E2F5A13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    exp Pain Measurement/</w:t>
            </w:r>
          </w:p>
          <w:p w14:paraId="67C75790" w14:textId="5147903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    </w:t>
            </w:r>
            <w:proofErr w:type="spellStart"/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.ab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id,mh,sh,ti,tm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14:paraId="65770F4B" w14:textId="2A7A0DB4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    1 or 2 or 3 </w:t>
            </w:r>
          </w:p>
          <w:p w14:paraId="2392A43D" w14:textId="137540F1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    </w:t>
            </w:r>
            <w:proofErr w:type="spellStart"/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alence.ab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id,mh,sh,ti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14:paraId="4BB37287" w14:textId="2EB85DE3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    4 and 5 </w:t>
            </w:r>
          </w:p>
          <w:p w14:paraId="3E3D91FD" w14:textId="69D39E98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    exp Dementia/ </w:t>
            </w:r>
          </w:p>
          <w:p w14:paraId="5B1674CB" w14:textId="0A946A89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    exp Alzheimer's Disease</w:t>
            </w:r>
          </w:p>
          <w:p w14:paraId="078B8071" w14:textId="0FEC23E0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 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ment* or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heimer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).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id,mh,sh,ti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14:paraId="0DCB29B9" w14:textId="7BD38F11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    7 or 8 or 9 </w:t>
            </w:r>
          </w:p>
          <w:p w14:paraId="460C5A4D" w14:textId="74004612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     exp Nursing Homes/ </w:t>
            </w:r>
          </w:p>
          <w:p w14:paraId="62F1095F" w14:textId="7237BFED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    residential care institutions/ </w:t>
            </w:r>
          </w:p>
          <w:p w14:paraId="540173B4" w14:textId="2E9A205C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    "nursing home*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.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id,mh,sh,ti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14:paraId="56C09356" w14:textId="0E1F4E53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    "care home*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.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id,mh,sh,ti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14:paraId="34E12701" w14:textId="6D4A713D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     home* for the </w:t>
            </w:r>
            <w:proofErr w:type="spellStart"/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d.ab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id,mh,sh,ti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14:paraId="3CA22642" w14:textId="729A6BAA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  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ng term care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long-term care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).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id,mh,sh,ti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14:paraId="33A28419" w14:textId="025B7FB0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     11 or 12 or 13 or 14 or 15 or 16 </w:t>
            </w:r>
          </w:p>
          <w:p w14:paraId="7CB28FEA" w14:textId="0B3E2290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8     6 and 10 and 17 (</w:t>
            </w:r>
          </w:p>
          <w:p w14:paraId="6948063B" w14:textId="69C09473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     limit 18 to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"2010 -Current" </w:t>
            </w:r>
          </w:p>
          <w:p w14:paraId="0B23F9F3" w14:textId="1C0C0212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     limit 19 to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lish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nguage </w:t>
            </w:r>
          </w:p>
          <w:p w14:paraId="0E4264F5" w14:textId="13B8323A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     limit 20 to "0100 journal" </w:t>
            </w:r>
          </w:p>
          <w:p w14:paraId="1791D736" w14:textId="77777777" w:rsidR="00057045" w:rsidRPr="00B54BA1" w:rsidRDefault="00057045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38A40F" w14:textId="62CEC6D8" w:rsidR="00057045" w:rsidRPr="00B54BA1" w:rsidRDefault="00744D21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result of s</w:t>
            </w:r>
            <w:r w:rsidR="00057045"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ch performed in March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57045"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39 items </w:t>
            </w:r>
            <w:r w:rsidR="00057045"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updated sea</w:t>
            </w:r>
            <w:r w:rsidR="00057045"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h in August</w:t>
            </w:r>
            <w:r w:rsidR="00853A90"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57045"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1 item</w:t>
            </w:r>
          </w:p>
        </w:tc>
      </w:tr>
      <w:tr w:rsidR="003E3834" w:rsidRPr="00B54BA1" w14:paraId="652F7C45" w14:textId="77777777" w:rsidTr="00CD6C7A">
        <w:tc>
          <w:tcPr>
            <w:tcW w:w="1555" w:type="dxa"/>
          </w:tcPr>
          <w:p w14:paraId="7920D039" w14:textId="4E84A595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</w:t>
            </w:r>
            <w:r w:rsidR="00DC5DD3"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>mbase</w:t>
            </w:r>
            <w:proofErr w:type="spellEnd"/>
            <w:r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C0C5081" w14:textId="77777777" w:rsidR="003C09E6" w:rsidRPr="00B54BA1" w:rsidRDefault="003C09E6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54273F3" w14:textId="77777777" w:rsidR="00CD6C7A" w:rsidRPr="00B54BA1" w:rsidRDefault="00CD6C7A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9988565" w14:textId="4AF4CA93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8 </w:t>
            </w:r>
            <w:proofErr w:type="spellStart"/>
            <w:r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  <w:proofErr w:type="spellEnd"/>
          </w:p>
        </w:tc>
        <w:tc>
          <w:tcPr>
            <w:tcW w:w="8930" w:type="dxa"/>
          </w:tcPr>
          <w:p w14:paraId="5B423D58" w14:textId="77777777" w:rsidR="003E3834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pain/ OR pain assessment/ OR     </w:t>
            </w:r>
            <w:proofErr w:type="spellStart"/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.ab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kf,ti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AND prevalence/ OR 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alence.ab,kf,ti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) </w:t>
            </w:r>
          </w:p>
          <w:p w14:paraId="4C11370A" w14:textId="77777777" w:rsidR="00057045" w:rsidRPr="00B54BA1" w:rsidRDefault="003E3834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dementia/ OR Alzheimer disease/ OR 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ment* or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heimer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).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kf,ti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AND nursing home/ OR (nursing home* or care home*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kf,ti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14:paraId="27839DDB" w14:textId="77777777" w:rsidR="00744D21" w:rsidRPr="00B54BA1" w:rsidRDefault="00744D21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384804" w14:textId="31C7F389" w:rsidR="00744D21" w:rsidRPr="00B54BA1" w:rsidRDefault="00744D21" w:rsidP="00676E2D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earch in March was 98 items 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The updated search in August was 0 items</w:t>
            </w:r>
          </w:p>
        </w:tc>
      </w:tr>
      <w:tr w:rsidR="003E3834" w:rsidRPr="00B54BA1" w14:paraId="751BDC1B" w14:textId="77777777" w:rsidTr="00744D21">
        <w:tc>
          <w:tcPr>
            <w:tcW w:w="1555" w:type="dxa"/>
          </w:tcPr>
          <w:p w14:paraId="69BF5375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>CINAHL</w:t>
            </w:r>
          </w:p>
          <w:p w14:paraId="6BF19B06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ED5281F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6BADA74" w14:textId="77777777" w:rsidR="00CD6C7A" w:rsidRPr="00B54BA1" w:rsidRDefault="00CD6C7A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270F950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31959EB" w14:textId="254F1BA0" w:rsidR="003E3834" w:rsidRPr="00B54BA1" w:rsidRDefault="00057045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4 </w:t>
            </w:r>
            <w:proofErr w:type="spellStart"/>
            <w:r w:rsidR="003E3834"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  <w:proofErr w:type="spellEnd"/>
          </w:p>
        </w:tc>
        <w:tc>
          <w:tcPr>
            <w:tcW w:w="8930" w:type="dxa"/>
          </w:tcPr>
          <w:p w14:paraId="7E9B3667" w14:textId="77777777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MH "Residential Care+") OR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 aged N1 (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or home*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AB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TI,SU. OR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( long term care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long-term care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AB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TI,SU. OR</w:t>
            </w:r>
          </w:p>
          <w:p w14:paraId="459789A4" w14:textId="77777777" w:rsidR="00057045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 nursing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e* or care home* ).AB,TI,SU.  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 (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 "Nursing Homes+"))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AND ( dement* or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heimer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).AB,TI,SU. OR (MH "Alzheimer's Disease") OR (MH "Dementia+")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AND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(</w:t>
            </w:r>
            <w:proofErr w:type="spellStart"/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alence.AB,TI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SU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(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 "Prevalence")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AND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,AB,TI,SU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OR (MH "Pain Measurement") OR (MH "Pain+"))</w:t>
            </w:r>
          </w:p>
          <w:p w14:paraId="421CB7DF" w14:textId="77777777" w:rsidR="00744D21" w:rsidRPr="00B54BA1" w:rsidRDefault="00744D21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8309CE" w14:textId="4A81463D" w:rsidR="00744D21" w:rsidRPr="00B54BA1" w:rsidRDefault="00744D21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earch in March was </w:t>
            </w:r>
            <w:r w:rsidR="00D368F0"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1 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s 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The updated search in August was </w:t>
            </w:r>
            <w:r w:rsidR="00D368F0"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s </w:t>
            </w:r>
          </w:p>
        </w:tc>
      </w:tr>
      <w:tr w:rsidR="003E3834" w:rsidRPr="00B54BA1" w14:paraId="5F184AFE" w14:textId="77777777" w:rsidTr="00CD6C7A">
        <w:tc>
          <w:tcPr>
            <w:tcW w:w="1555" w:type="dxa"/>
          </w:tcPr>
          <w:p w14:paraId="48D7E175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>AgeLine</w:t>
            </w:r>
            <w:proofErr w:type="spellEnd"/>
          </w:p>
          <w:p w14:paraId="1CF123D7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9F8BCE1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672F269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2CA647D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97DC7AF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96247DC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A6BB81D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6EAF429" w14:textId="77777777" w:rsidR="00CD6C7A" w:rsidRPr="00B54BA1" w:rsidRDefault="00CD6C7A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A000229" w14:textId="77777777" w:rsidR="00CD6C7A" w:rsidRPr="00B54BA1" w:rsidRDefault="00CD6C7A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17AD488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 </w:t>
            </w:r>
            <w:proofErr w:type="spellStart"/>
            <w:r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  <w:proofErr w:type="spellEnd"/>
          </w:p>
          <w:p w14:paraId="15F09313" w14:textId="77777777" w:rsidR="00967F1F" w:rsidRPr="00B54BA1" w:rsidRDefault="00967F1F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0" w:type="dxa"/>
          </w:tcPr>
          <w:p w14:paraId="4946FD6B" w14:textId="77777777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 long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 care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long-term care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)AB,TI,SU OR ( residential N1 (institution* or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)AB,SU,TI OR DE "Board and Care Homes" OR (DE "Nursing Homes" OR DE "For Profit Nursing Homes" OR DE "Nonprofit Nursing Homes" OR DE "Teaching Nursing Homes") OR (DE "Nursing Homes") OR ( nursing home* or care home* ).AB,TI,SU.  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 (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 "Nursing Homes")</w:t>
            </w:r>
          </w:p>
          <w:p w14:paraId="4374DC15" w14:textId="77777777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 dement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heimer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).AB,TI,SU. OR DE "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heimers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ease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  OR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52BEA7E" w14:textId="77777777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 "Dementia" OR DE "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heimers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ease" OR DE "Early Onset Dementia" OR DE "Frontotemporal Dementia" OR DE "Lewy Body Dementia" OR DE "Vascular Dementia</w:t>
            </w:r>
          </w:p>
          <w:p w14:paraId="30CFCDF3" w14:textId="77777777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ND ((</w:t>
            </w:r>
            <w:proofErr w:type="spellStart"/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evalence.AB,TI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SU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. 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DE "Prevalence")</w:t>
            </w:r>
          </w:p>
          <w:p w14:paraId="2F1CA597" w14:textId="77777777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proofErr w:type="spellStart"/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,AB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TI,SU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OR Pain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ment.AB,TI,SU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OR DE "Pain" OR DE "Chronic Pain")) 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 nursing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e* or care home* ).AB,TI,SU.  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 (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 "Nursing Homes")</w:t>
            </w:r>
          </w:p>
          <w:p w14:paraId="7909622D" w14:textId="77777777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 dement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heimer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).AB,TI,SU. OR DE "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heimers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ease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  OR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8084DC2" w14:textId="77777777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 "Dementia" OR DE "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heimers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ease" OR DE "Early Onset Dementia" OR DE "Frontotemporal Dementia" OR DE "Lewy Body Dementia" OR DE "Vascular Dementia</w:t>
            </w:r>
          </w:p>
          <w:p w14:paraId="719BFD97" w14:textId="77777777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ND ((</w:t>
            </w:r>
            <w:proofErr w:type="spellStart"/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evalence.AB,TI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SU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 OR (DE "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evalence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")</w:t>
            </w:r>
          </w:p>
          <w:p w14:paraId="32758014" w14:textId="77777777" w:rsidR="00057045" w:rsidRPr="00B54BA1" w:rsidRDefault="003E3834" w:rsidP="00967F1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proofErr w:type="spellStart"/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,AB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TI,SU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OR Pain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ment.AB,TI,SU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OR DE "Pain" OR DE "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hronic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Pain"))</w:t>
            </w:r>
          </w:p>
          <w:p w14:paraId="403DEABF" w14:textId="77777777" w:rsidR="00744D21" w:rsidRPr="00B54BA1" w:rsidRDefault="00744D21" w:rsidP="00967F1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085C7C46" w14:textId="222C7C84" w:rsidR="00744D21" w:rsidRPr="00B54BA1" w:rsidRDefault="00744D21" w:rsidP="00967F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earch in March was18 items 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The updated search in August was 0 items </w:t>
            </w:r>
          </w:p>
        </w:tc>
      </w:tr>
      <w:tr w:rsidR="003E3834" w:rsidRPr="00B54BA1" w14:paraId="4308337C" w14:textId="77777777" w:rsidTr="00CD6C7A">
        <w:tc>
          <w:tcPr>
            <w:tcW w:w="1555" w:type="dxa"/>
          </w:tcPr>
          <w:p w14:paraId="4201C9A4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>Cochrane</w:t>
            </w:r>
            <w:proofErr w:type="spellEnd"/>
          </w:p>
          <w:p w14:paraId="59A16A79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07E9241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2BD897A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C4FDA33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7297F1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D3BC1FB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88D9452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7FFB55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AD9DB26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2B91088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0BBEF13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4CF7231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9C8C75F" w14:textId="77777777" w:rsidR="005F755E" w:rsidRPr="00B54BA1" w:rsidRDefault="005F755E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9B3958E" w14:textId="77777777" w:rsidR="005F755E" w:rsidRPr="00B54BA1" w:rsidRDefault="005F755E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55C7473" w14:textId="77777777" w:rsidR="003E3834" w:rsidRPr="00B54BA1" w:rsidRDefault="003E3834" w:rsidP="00676E2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 </w:t>
            </w:r>
            <w:proofErr w:type="spellStart"/>
            <w:r w:rsidRPr="00B54BA1"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  <w:proofErr w:type="spellEnd"/>
          </w:p>
        </w:tc>
        <w:tc>
          <w:tcPr>
            <w:tcW w:w="8930" w:type="dxa"/>
          </w:tcPr>
          <w:p w14:paraId="63F47FE5" w14:textId="177AB94F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#1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: [Pain] explode all 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es</w:t>
            </w:r>
            <w:proofErr w:type="gramEnd"/>
          </w:p>
          <w:p w14:paraId="35DB6BB4" w14:textId="5A23CEC2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: [Pain Measurement] explode all 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es</w:t>
            </w:r>
            <w:proofErr w:type="gramEnd"/>
          </w:p>
          <w:p w14:paraId="3DBFA75E" w14:textId="2ABFD81F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3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(pain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ab,kw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ord variations have been searched)</w:t>
            </w:r>
          </w:p>
          <w:p w14:paraId="7C8485DB" w14:textId="1CD2E977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4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#1 or #2 or #3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0310120E" w14:textId="625349A7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5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: [Prevalence] explode all 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es</w:t>
            </w:r>
            <w:proofErr w:type="gramEnd"/>
          </w:p>
          <w:p w14:paraId="1A91615B" w14:textId="303D7A30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6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(prevalence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ab,kw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ord variations have been searched)</w:t>
            </w:r>
          </w:p>
          <w:p w14:paraId="5650915D" w14:textId="41855A34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7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#5 or #6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6BE57B31" w14:textId="33E263C5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8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#4 AND #7</w:t>
            </w:r>
          </w:p>
          <w:p w14:paraId="5DB401E8" w14:textId="0F1A3F1B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9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: [Alzheimer Disease] explode all 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es</w:t>
            </w:r>
            <w:proofErr w:type="gramEnd"/>
          </w:p>
          <w:p w14:paraId="5DBA0BE7" w14:textId="7CF3ADAC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0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: [Dementia] explode all 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es</w:t>
            </w:r>
            <w:proofErr w:type="gramEnd"/>
          </w:p>
          <w:p w14:paraId="456788F7" w14:textId="2B5A8889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1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(dement* or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heimer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ab,kw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ord variations have been searched)</w:t>
            </w:r>
          </w:p>
          <w:p w14:paraId="2FFE42B9" w14:textId="4B34BCB8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2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#9 or #10 or #11</w:t>
            </w:r>
          </w:p>
          <w:p w14:paraId="485288A0" w14:textId="4138CD97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3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: [Nursing Homes] explode all 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es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21503EAA" w14:textId="3B33DF2A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4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(nursing home* or care home*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ab,kw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ord variations have been searched)</w:t>
            </w:r>
          </w:p>
          <w:p w14:paraId="1E80BFC0" w14:textId="500528C5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5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: [Homes for the Aged] explode all 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es</w:t>
            </w:r>
            <w:proofErr w:type="gramEnd"/>
          </w:p>
          <w:p w14:paraId="4C48E0DF" w14:textId="70F9F796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6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: [Residential Facilities] explode all 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es</w:t>
            </w:r>
            <w:proofErr w:type="gramEnd"/>
          </w:p>
          <w:p w14:paraId="22E7A6BA" w14:textId="409C3685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7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(residential aged care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ab,kw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ord variations have been searched)</w:t>
            </w:r>
          </w:p>
          <w:p w14:paraId="2BF3EDA3" w14:textId="43E45E10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8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(long term care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ab,kw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ord variations have been searched)</w:t>
            </w:r>
          </w:p>
          <w:p w14:paraId="47F0454E" w14:textId="2AF96C2C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#19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(long-term care 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proofErr w:type="spellStart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gram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ab,kw</w:t>
            </w:r>
            <w:proofErr w:type="spellEnd"/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ord variations have been searched)</w:t>
            </w:r>
          </w:p>
          <w:p w14:paraId="679F98ED" w14:textId="3DB79E17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0</w:t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#13 or #14 or #15 or #16 or #17 or #18 or #19</w:t>
            </w:r>
          </w:p>
          <w:p w14:paraId="176C8EB0" w14:textId="4838A47C" w:rsidR="003E3834" w:rsidRPr="00B54BA1" w:rsidRDefault="003E3834" w:rsidP="0067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</w:rPr>
              <w:t>#21</w:t>
            </w:r>
            <w:r w:rsidRPr="00B54BA1">
              <w:rPr>
                <w:rFonts w:ascii="Times New Roman" w:hAnsi="Times New Roman" w:cs="Times New Roman"/>
                <w:sz w:val="20"/>
                <w:szCs w:val="20"/>
              </w:rPr>
              <w:tab/>
              <w:t>#8 AND #12 AND #20</w:t>
            </w:r>
          </w:p>
          <w:p w14:paraId="7E68368E" w14:textId="77777777" w:rsidR="003C09E6" w:rsidRPr="00B54BA1" w:rsidRDefault="003C09E6" w:rsidP="00676E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BAA2E6" w14:textId="2F5157AE" w:rsidR="003C09E6" w:rsidRPr="00B54BA1" w:rsidRDefault="00744D21" w:rsidP="00676E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earch in March </w:t>
            </w:r>
            <w:r w:rsidR="003C09E6"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28 items </w:t>
            </w:r>
            <w:r w:rsidR="003C09E6"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updated search in August was </w:t>
            </w:r>
            <w:r w:rsidR="003C09E6" w:rsidRPr="00B54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items</w:t>
            </w:r>
          </w:p>
        </w:tc>
      </w:tr>
    </w:tbl>
    <w:p w14:paraId="1C116382" w14:textId="77777777" w:rsidR="003E3834" w:rsidRPr="00B54BA1" w:rsidRDefault="003E3834" w:rsidP="00B90B62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5D56636" w14:textId="130AE53B" w:rsidR="00B90B62" w:rsidRPr="00441608" w:rsidRDefault="009D51CC" w:rsidP="00B90B62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</w:t>
      </w:r>
      <w:r w:rsidR="005A4A36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wo </w:t>
      </w:r>
      <w:r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ystematic </w:t>
      </w:r>
      <w:r w:rsidR="00967F1F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>searches</w:t>
      </w:r>
      <w:r w:rsidR="00204C55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5A4A36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>were</w:t>
      </w:r>
      <w:r w:rsidR="00744D21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er</w:t>
      </w:r>
      <w:r w:rsidR="00204C55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formed </w:t>
      </w:r>
      <w:r w:rsidR="005F755E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>(</w:t>
      </w:r>
      <w:r w:rsidR="00204C55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>23.03.2023</w:t>
      </w:r>
      <w:r w:rsidR="005D4B53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5A4A36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>and 23.08. 2023</w:t>
      </w:r>
      <w:r w:rsidR="005F755E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>)</w:t>
      </w:r>
      <w:r w:rsidR="00204C55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r w:rsidR="005A4A36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first </w:t>
      </w:r>
      <w:r w:rsidR="00967F1F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earch </w:t>
      </w:r>
      <w:r w:rsidR="00204C55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>includ</w:t>
      </w:r>
      <w:r w:rsidR="005D4B53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>ed</w:t>
      </w:r>
      <w:r w:rsidR="00204C55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e period from 2010 </w:t>
      </w:r>
      <w:r w:rsidR="005A4A36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o </w:t>
      </w:r>
      <w:proofErr w:type="gramStart"/>
      <w:r w:rsidR="005F755E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>23th</w:t>
      </w:r>
      <w:proofErr w:type="gramEnd"/>
      <w:r w:rsidR="005F755E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5A4A36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>March 2023 and the second</w:t>
      </w:r>
      <w:r w:rsidR="00853A90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earch and</w:t>
      </w:r>
      <w:r w:rsidR="005A4A36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5F755E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>included</w:t>
      </w:r>
      <w:r w:rsidR="005A4A36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e period between </w:t>
      </w:r>
      <w:r w:rsidR="005F755E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>3</w:t>
      </w:r>
      <w:r w:rsidR="005F755E" w:rsidRPr="00B54BA1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rd</w:t>
      </w:r>
      <w:r w:rsidR="005F755E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week of </w:t>
      </w:r>
      <w:r w:rsidR="005A4A36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arch </w:t>
      </w:r>
      <w:r w:rsidR="005F755E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>to</w:t>
      </w:r>
      <w:r w:rsidR="005A4A36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d. </w:t>
      </w:r>
      <w:r w:rsidR="00744D21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>An identical</w:t>
      </w:r>
      <w:r w:rsidR="005A4A36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earch string </w:t>
      </w:r>
      <w:r w:rsidR="00967F1F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for each database </w:t>
      </w:r>
      <w:r w:rsidR="005A4A36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as </w:t>
      </w:r>
      <w:r w:rsidR="00744D21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>used in both searches</w:t>
      </w:r>
      <w:r w:rsidR="005A4A36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5F755E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>and</w:t>
      </w:r>
      <w:r w:rsidR="005D4B53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5F755E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overed </w:t>
      </w:r>
      <w:r w:rsidR="005D4B53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>articles</w:t>
      </w:r>
      <w:r w:rsidR="00204C55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ublished </w:t>
      </w:r>
      <w:r w:rsidR="005D4B53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>in</w:t>
      </w:r>
      <w:r w:rsidR="00204C55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cademic journal</w:t>
      </w:r>
      <w:r w:rsidR="005D4B53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>s</w:t>
      </w:r>
      <w:r w:rsidR="00D31527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using the English language</w:t>
      </w:r>
      <w:r w:rsidR="00441608" w:rsidRPr="00B54BA1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  <w:r w:rsidR="005D4B53" w:rsidRPr="0044160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70C31B5C" w14:textId="5E5D1A7A" w:rsidR="00434DA1" w:rsidRPr="00441608" w:rsidRDefault="00434DA1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434DA1" w:rsidRPr="00441608" w:rsidSect="00A050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DBC62" w14:textId="77777777" w:rsidR="00693C58" w:rsidRDefault="00693C58" w:rsidP="00204C55">
      <w:r>
        <w:separator/>
      </w:r>
    </w:p>
  </w:endnote>
  <w:endnote w:type="continuationSeparator" w:id="0">
    <w:p w14:paraId="127E3554" w14:textId="77777777" w:rsidR="00693C58" w:rsidRDefault="00693C58" w:rsidP="00204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2FA90" w14:textId="77777777" w:rsidR="00693C58" w:rsidRDefault="00693C58" w:rsidP="00204C55">
      <w:r>
        <w:separator/>
      </w:r>
    </w:p>
  </w:footnote>
  <w:footnote w:type="continuationSeparator" w:id="0">
    <w:p w14:paraId="361477C0" w14:textId="77777777" w:rsidR="00693C58" w:rsidRDefault="00693C58" w:rsidP="00204C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135ED9"/>
    <w:multiLevelType w:val="hybridMultilevel"/>
    <w:tmpl w:val="EF32CF4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879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B62"/>
    <w:rsid w:val="00057045"/>
    <w:rsid w:val="000714C0"/>
    <w:rsid w:val="0009367C"/>
    <w:rsid w:val="00113880"/>
    <w:rsid w:val="001169C3"/>
    <w:rsid w:val="00146AD3"/>
    <w:rsid w:val="00151DA6"/>
    <w:rsid w:val="001C31CD"/>
    <w:rsid w:val="002012C9"/>
    <w:rsid w:val="00204C55"/>
    <w:rsid w:val="00211DC5"/>
    <w:rsid w:val="003006A2"/>
    <w:rsid w:val="00381894"/>
    <w:rsid w:val="003C09E6"/>
    <w:rsid w:val="003E1512"/>
    <w:rsid w:val="003E2198"/>
    <w:rsid w:val="003E3834"/>
    <w:rsid w:val="00424E19"/>
    <w:rsid w:val="00434DA1"/>
    <w:rsid w:val="00441608"/>
    <w:rsid w:val="004D031E"/>
    <w:rsid w:val="004D6A89"/>
    <w:rsid w:val="00513268"/>
    <w:rsid w:val="00566909"/>
    <w:rsid w:val="005A4A36"/>
    <w:rsid w:val="005C2606"/>
    <w:rsid w:val="005D4B53"/>
    <w:rsid w:val="005F755E"/>
    <w:rsid w:val="006114D1"/>
    <w:rsid w:val="00623DAE"/>
    <w:rsid w:val="00643659"/>
    <w:rsid w:val="00645922"/>
    <w:rsid w:val="00693C58"/>
    <w:rsid w:val="00744D21"/>
    <w:rsid w:val="00782002"/>
    <w:rsid w:val="00794BD5"/>
    <w:rsid w:val="007D0B5A"/>
    <w:rsid w:val="00850560"/>
    <w:rsid w:val="00852025"/>
    <w:rsid w:val="00853A90"/>
    <w:rsid w:val="008C0FA4"/>
    <w:rsid w:val="008F4C70"/>
    <w:rsid w:val="00967F1F"/>
    <w:rsid w:val="009C532E"/>
    <w:rsid w:val="009D51CC"/>
    <w:rsid w:val="00A050C9"/>
    <w:rsid w:val="00A841CA"/>
    <w:rsid w:val="00B54BA1"/>
    <w:rsid w:val="00B75FAA"/>
    <w:rsid w:val="00B90B62"/>
    <w:rsid w:val="00C94AFE"/>
    <w:rsid w:val="00CD6C7A"/>
    <w:rsid w:val="00CE47B0"/>
    <w:rsid w:val="00D31527"/>
    <w:rsid w:val="00D31CA2"/>
    <w:rsid w:val="00D368F0"/>
    <w:rsid w:val="00D567D9"/>
    <w:rsid w:val="00D63027"/>
    <w:rsid w:val="00D93095"/>
    <w:rsid w:val="00DC5DD3"/>
    <w:rsid w:val="00DE68E0"/>
    <w:rsid w:val="00DF0117"/>
    <w:rsid w:val="00E237BA"/>
    <w:rsid w:val="00E2745F"/>
    <w:rsid w:val="00E34A33"/>
    <w:rsid w:val="00E45C5E"/>
    <w:rsid w:val="00E840D0"/>
    <w:rsid w:val="00F14259"/>
    <w:rsid w:val="00F307BA"/>
    <w:rsid w:val="00F64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04CF785"/>
  <w15:chartTrackingRefBased/>
  <w15:docId w15:val="{37DF6BF5-10DF-49CF-9298-437C04998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B62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0B62"/>
    <w:pPr>
      <w:spacing w:after="160" w:line="252" w:lineRule="auto"/>
      <w:ind w:left="720"/>
      <w:contextualSpacing/>
    </w:pPr>
  </w:style>
  <w:style w:type="table" w:styleId="TableGrid">
    <w:name w:val="Table Grid"/>
    <w:basedOn w:val="TableNormal"/>
    <w:uiPriority w:val="39"/>
    <w:rsid w:val="00B90B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11DC5"/>
    <w:pPr>
      <w:spacing w:before="100" w:beforeAutospacing="1" w:after="100" w:afterAutospacing="1"/>
    </w:pPr>
    <w:rPr>
      <w:lang w:eastAsia="nb-NO"/>
    </w:rPr>
  </w:style>
  <w:style w:type="paragraph" w:styleId="PlainText">
    <w:name w:val="Plain Text"/>
    <w:basedOn w:val="Normal"/>
    <w:link w:val="PlainTextChar"/>
    <w:uiPriority w:val="99"/>
    <w:unhideWhenUsed/>
    <w:rsid w:val="00623DAE"/>
    <w:rPr>
      <w:rFonts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23DAE"/>
    <w:rPr>
      <w:rFonts w:ascii="Calibri" w:hAnsi="Calibri"/>
      <w:szCs w:val="21"/>
    </w:rPr>
  </w:style>
  <w:style w:type="character" w:customStyle="1" w:styleId="medium-bold">
    <w:name w:val="medium-bold"/>
    <w:basedOn w:val="DefaultParagraphFont"/>
    <w:rsid w:val="00513268"/>
  </w:style>
  <w:style w:type="character" w:customStyle="1" w:styleId="medium-normal">
    <w:name w:val="medium-normal"/>
    <w:basedOn w:val="DefaultParagraphFont"/>
    <w:rsid w:val="00513268"/>
  </w:style>
  <w:style w:type="character" w:styleId="CommentReference">
    <w:name w:val="annotation reference"/>
    <w:basedOn w:val="DefaultParagraphFont"/>
    <w:uiPriority w:val="99"/>
    <w:semiHidden/>
    <w:unhideWhenUsed/>
    <w:rsid w:val="006436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36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3659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6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659"/>
    <w:rPr>
      <w:rFonts w:ascii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1608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9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F6C99-233D-4B73-ADE3-66F0D009E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52</Words>
  <Characters>5431</Characters>
  <Application>Microsoft Office Word</Application>
  <DocSecurity>0</DocSecurity>
  <Lines>129</Lines>
  <Paragraphs>7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Einarsen Enne</dc:creator>
  <cp:keywords/>
  <dc:description/>
  <cp:lastModifiedBy>Anne-S. Helvik</cp:lastModifiedBy>
  <cp:revision>2</cp:revision>
  <dcterms:created xsi:type="dcterms:W3CDTF">2023-08-28T07:55:00Z</dcterms:created>
  <dcterms:modified xsi:type="dcterms:W3CDTF">2023-08-28T07:55:00Z</dcterms:modified>
</cp:coreProperties>
</file>